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2B563" w14:textId="5287CB84" w:rsidR="00795964" w:rsidRDefault="007D3703" w:rsidP="007959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</w:p>
    <w:p w14:paraId="28C2FC26" w14:textId="687BE666" w:rsidR="005E74CC" w:rsidRDefault="0038552D" w:rsidP="007959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46C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="00BF7D14">
        <w:rPr>
          <w:rFonts w:ascii="Times New Roman" w:hAnsi="Times New Roman" w:cs="Times New Roman"/>
          <w:sz w:val="24"/>
          <w:szCs w:val="24"/>
          <w:lang w:val="en-US"/>
        </w:rPr>
        <w:t>ist of antibodies used in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F7D14" w14:paraId="7C92F5F0" w14:textId="77777777" w:rsidTr="00BF7D14">
        <w:tc>
          <w:tcPr>
            <w:tcW w:w="4508" w:type="dxa"/>
          </w:tcPr>
          <w:p w14:paraId="6D06DAC0" w14:textId="5ADB29D1" w:rsidR="00BF7D14" w:rsidRPr="00B33D9C" w:rsidRDefault="00BF7D14" w:rsidP="00795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3D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4508" w:type="dxa"/>
          </w:tcPr>
          <w:p w14:paraId="3B02FC39" w14:textId="3CA4AEB0" w:rsidR="00BF7D14" w:rsidRPr="00B33D9C" w:rsidRDefault="00BF7D14" w:rsidP="00795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3D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alogue No. and Source</w:t>
            </w:r>
          </w:p>
        </w:tc>
      </w:tr>
      <w:tr w:rsidR="00B33D9C" w14:paraId="518ACF7E" w14:textId="77777777" w:rsidTr="00BF7D14">
        <w:tc>
          <w:tcPr>
            <w:tcW w:w="4508" w:type="dxa"/>
          </w:tcPr>
          <w:p w14:paraId="3B45069C" w14:textId="6E37B0DF" w:rsidR="00B33D9C" w:rsidRPr="00B33D9C" w:rsidRDefault="00B33D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3D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)Primary Antibodies:</w:t>
            </w:r>
          </w:p>
        </w:tc>
        <w:tc>
          <w:tcPr>
            <w:tcW w:w="4508" w:type="dxa"/>
          </w:tcPr>
          <w:p w14:paraId="621B6F54" w14:textId="77777777" w:rsidR="00B33D9C" w:rsidRDefault="00B33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7D14" w14:paraId="51D99CAD" w14:textId="77777777" w:rsidTr="00BF7D14">
        <w:tc>
          <w:tcPr>
            <w:tcW w:w="4508" w:type="dxa"/>
          </w:tcPr>
          <w:p w14:paraId="2CF1F339" w14:textId="301B91D9" w:rsidR="00BF7D14" w:rsidRDefault="00441F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="00BF7D14" w:rsidRPr="00BF7D14">
              <w:rPr>
                <w:rFonts w:ascii="Times New Roman" w:hAnsi="Times New Roman" w:cs="Times New Roman"/>
                <w:sz w:val="24"/>
                <w:szCs w:val="24"/>
              </w:rPr>
              <w:t xml:space="preserve"> anti-VE-Cadherin</w:t>
            </w:r>
          </w:p>
        </w:tc>
        <w:tc>
          <w:tcPr>
            <w:tcW w:w="4508" w:type="dxa"/>
          </w:tcPr>
          <w:p w14:paraId="590C8F12" w14:textId="5234BB6B" w:rsidR="00BF7D14" w:rsidRDefault="00BF7D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sc-6458; Santa Cruz Bio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BF7D14" w14:paraId="6D71FFC6" w14:textId="77777777" w:rsidTr="00BF7D14">
        <w:tc>
          <w:tcPr>
            <w:tcW w:w="4508" w:type="dxa"/>
          </w:tcPr>
          <w:p w14:paraId="245C6B59" w14:textId="6B3405D9" w:rsidR="00BF7D14" w:rsidRDefault="00DF40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</w:t>
            </w:r>
            <w:r w:rsidR="00B33D9C" w:rsidRPr="00BF7D14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33D9C" w:rsidRPr="00BF7D14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 w:rsidR="00B7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33D9C" w:rsidRPr="00BF7D14">
              <w:rPr>
                <w:rFonts w:ascii="Times New Roman" w:hAnsi="Times New Roman" w:cs="Times New Roman"/>
                <w:sz w:val="24"/>
                <w:szCs w:val="24"/>
              </w:rPr>
              <w:t>VE-Cadherin (Y685)</w:t>
            </w:r>
          </w:p>
        </w:tc>
        <w:tc>
          <w:tcPr>
            <w:tcW w:w="4508" w:type="dxa"/>
          </w:tcPr>
          <w:p w14:paraId="088EE849" w14:textId="5FC67F35" w:rsidR="00BF7D14" w:rsidRDefault="00B33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ab1197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B33D9C" w14:paraId="2D82EF58" w14:textId="77777777" w:rsidTr="00BF7D14">
        <w:tc>
          <w:tcPr>
            <w:tcW w:w="4508" w:type="dxa"/>
          </w:tcPr>
          <w:p w14:paraId="2C554026" w14:textId="689A0450" w:rsidR="00B33D9C" w:rsidRDefault="00DF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</w:t>
            </w:r>
            <w:r w:rsidR="005E007C" w:rsidRPr="00BF7D14">
              <w:rPr>
                <w:rFonts w:ascii="Times New Roman" w:hAnsi="Times New Roman" w:cs="Times New Roman"/>
                <w:sz w:val="24"/>
                <w:szCs w:val="24"/>
              </w:rPr>
              <w:t>nti-DENV2 NS3</w:t>
            </w:r>
          </w:p>
        </w:tc>
        <w:tc>
          <w:tcPr>
            <w:tcW w:w="4508" w:type="dxa"/>
          </w:tcPr>
          <w:p w14:paraId="5D8AB65D" w14:textId="20927019" w:rsidR="00B33D9C" w:rsidRPr="00BF7D14" w:rsidRDefault="005E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SAB2702245; SIGMA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AB0548" w14:paraId="0AE1CB99" w14:textId="77777777" w:rsidTr="00BF7D14">
        <w:tc>
          <w:tcPr>
            <w:tcW w:w="4508" w:type="dxa"/>
          </w:tcPr>
          <w:p w14:paraId="33185AF3" w14:textId="176F6188" w:rsidR="00AB0548" w:rsidRDefault="00AB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anti-MLC2 (myosin light chain 2)</w:t>
            </w:r>
          </w:p>
        </w:tc>
        <w:tc>
          <w:tcPr>
            <w:tcW w:w="4508" w:type="dxa"/>
          </w:tcPr>
          <w:p w14:paraId="4865F7D7" w14:textId="6B0E7D3C" w:rsidR="00AB0548" w:rsidRPr="00BF7D14" w:rsidRDefault="00AB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548">
              <w:rPr>
                <w:rFonts w:ascii="Times New Roman" w:hAnsi="Times New Roman" w:cs="Times New Roman"/>
                <w:sz w:val="24"/>
                <w:szCs w:val="24"/>
              </w:rPr>
              <w:t>8505</w:t>
            </w:r>
            <w:r w:rsidR="00C6578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74E99"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BF7D14" w14:paraId="57AB84DA" w14:textId="77777777" w:rsidTr="00BF7D14">
        <w:tc>
          <w:tcPr>
            <w:tcW w:w="4508" w:type="dxa"/>
          </w:tcPr>
          <w:p w14:paraId="496E452B" w14:textId="164ABDA5" w:rsidR="00BF7D14" w:rsidRDefault="00DF40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anti-phospho</w:t>
            </w:r>
            <w:r w:rsidR="003C7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LC2 (Ser </w:t>
            </w:r>
            <w:r w:rsidR="00AB0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</w:t>
            </w:r>
            <w:proofErr w:type="spellStart"/>
            <w:r w:rsidR="00AB0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</w:t>
            </w:r>
            <w:proofErr w:type="spellEnd"/>
            <w:r w:rsidR="00AB0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)</w:t>
            </w:r>
          </w:p>
        </w:tc>
        <w:tc>
          <w:tcPr>
            <w:tcW w:w="4508" w:type="dxa"/>
          </w:tcPr>
          <w:p w14:paraId="26604E60" w14:textId="1AAD0B83" w:rsidR="00BF7D14" w:rsidRDefault="00B7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  <w:r w:rsidR="00C6578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AB0548" w14:paraId="20B51F26" w14:textId="77777777" w:rsidTr="00BF7D14">
        <w:tc>
          <w:tcPr>
            <w:tcW w:w="4508" w:type="dxa"/>
          </w:tcPr>
          <w:p w14:paraId="306EE07C" w14:textId="2C14E5A1" w:rsidR="00AB0548" w:rsidRDefault="00B7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anti-Src </w:t>
            </w:r>
          </w:p>
        </w:tc>
        <w:tc>
          <w:tcPr>
            <w:tcW w:w="4508" w:type="dxa"/>
          </w:tcPr>
          <w:p w14:paraId="28A6C3E0" w14:textId="7B9F5B2E" w:rsidR="00AB0548" w:rsidRDefault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8D">
              <w:rPr>
                <w:rFonts w:ascii="Times New Roman" w:hAnsi="Times New Roman" w:cs="Times New Roman"/>
                <w:sz w:val="24"/>
                <w:szCs w:val="24"/>
              </w:rPr>
              <w:t>2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B74E99" w14:paraId="39DB93A3" w14:textId="77777777" w:rsidTr="00BF7D14">
        <w:tc>
          <w:tcPr>
            <w:tcW w:w="4508" w:type="dxa"/>
          </w:tcPr>
          <w:p w14:paraId="77DBCBCA" w14:textId="257C1E33" w:rsidR="00B74E99" w:rsidRDefault="00B7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anti-phospho-Src (Tyr 416)</w:t>
            </w:r>
          </w:p>
        </w:tc>
        <w:tc>
          <w:tcPr>
            <w:tcW w:w="4508" w:type="dxa"/>
          </w:tcPr>
          <w:p w14:paraId="4625F959" w14:textId="2B79F590" w:rsidR="00B74E99" w:rsidRDefault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8D">
              <w:rPr>
                <w:rFonts w:ascii="Times New Roman" w:hAnsi="Times New Roman" w:cs="Times New Roman"/>
                <w:sz w:val="24"/>
                <w:szCs w:val="24"/>
              </w:rPr>
              <w:t>6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C6578D" w14:paraId="041FDC01" w14:textId="77777777" w:rsidTr="00BF7D14">
        <w:tc>
          <w:tcPr>
            <w:tcW w:w="4508" w:type="dxa"/>
          </w:tcPr>
          <w:p w14:paraId="64D73A24" w14:textId="033CD4AD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anti-β-actin</w:t>
            </w:r>
          </w:p>
        </w:tc>
        <w:tc>
          <w:tcPr>
            <w:tcW w:w="4508" w:type="dxa"/>
          </w:tcPr>
          <w:p w14:paraId="2FDE7449" w14:textId="00CE66EA" w:rsidR="00C6578D" w:rsidRP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78D">
              <w:rPr>
                <w:rFonts w:ascii="Times New Roman" w:hAnsi="Times New Roman" w:cs="Times New Roman"/>
                <w:sz w:val="24"/>
                <w:szCs w:val="24"/>
              </w:rPr>
              <w:t>49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C6578D" w14:paraId="35D51BAA" w14:textId="77777777" w:rsidTr="00BF7D14">
        <w:tc>
          <w:tcPr>
            <w:tcW w:w="4508" w:type="dxa"/>
          </w:tcPr>
          <w:p w14:paraId="6A148013" w14:textId="01DA2B3F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ouse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dengue E glycoprotein antibody</w:t>
            </w:r>
          </w:p>
        </w:tc>
        <w:tc>
          <w:tcPr>
            <w:tcW w:w="4508" w:type="dxa"/>
          </w:tcPr>
          <w:p w14:paraId="2F8253C9" w14:textId="0FD635F5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ab41349; Abcam</w:t>
            </w:r>
          </w:p>
        </w:tc>
      </w:tr>
      <w:tr w:rsidR="00C6578D" w14:paraId="3DDD2F8B" w14:textId="77777777" w:rsidTr="00BF7D14">
        <w:tc>
          <w:tcPr>
            <w:tcW w:w="4508" w:type="dxa"/>
          </w:tcPr>
          <w:p w14:paraId="4B9313D6" w14:textId="7BA97492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</w:tcPr>
          <w:p w14:paraId="646CD2BB" w14:textId="5F91E921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578D" w14:paraId="0847DC16" w14:textId="77777777" w:rsidTr="00BF7D14">
        <w:tc>
          <w:tcPr>
            <w:tcW w:w="4508" w:type="dxa"/>
          </w:tcPr>
          <w:p w14:paraId="6975B8A4" w14:textId="77777777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</w:tcPr>
          <w:p w14:paraId="643960EA" w14:textId="0384012D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578D" w14:paraId="6978C879" w14:textId="77777777" w:rsidTr="00BF7D14">
        <w:tc>
          <w:tcPr>
            <w:tcW w:w="4508" w:type="dxa"/>
          </w:tcPr>
          <w:p w14:paraId="47D2DAC2" w14:textId="58D22059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B33D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</w:t>
            </w:r>
            <w:r w:rsidRPr="00B33D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tibodies:</w:t>
            </w:r>
          </w:p>
        </w:tc>
        <w:tc>
          <w:tcPr>
            <w:tcW w:w="4508" w:type="dxa"/>
          </w:tcPr>
          <w:p w14:paraId="7F1F291A" w14:textId="77777777" w:rsidR="00C6578D" w:rsidRDefault="00C6578D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78B4" w14:paraId="7BBC826E" w14:textId="77777777" w:rsidTr="00BF7D14">
        <w:tc>
          <w:tcPr>
            <w:tcW w:w="4508" w:type="dxa"/>
          </w:tcPr>
          <w:p w14:paraId="4733F3A0" w14:textId="27D96FAA" w:rsidR="006678B4" w:rsidRPr="006678B4" w:rsidRDefault="006678B4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 IgG, HRP-linked Antibody</w:t>
            </w:r>
          </w:p>
        </w:tc>
        <w:tc>
          <w:tcPr>
            <w:tcW w:w="4508" w:type="dxa"/>
          </w:tcPr>
          <w:p w14:paraId="2F160B4E" w14:textId="094ECB12" w:rsidR="006678B4" w:rsidRDefault="006678B4" w:rsidP="00C657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8B4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846B70" w14:paraId="5C6015B0" w14:textId="77777777" w:rsidTr="00BF7D14">
        <w:tc>
          <w:tcPr>
            <w:tcW w:w="4508" w:type="dxa"/>
          </w:tcPr>
          <w:p w14:paraId="206B8FC7" w14:textId="55ADD6B5" w:rsidR="00846B70" w:rsidRPr="006678B4" w:rsidRDefault="00846B70" w:rsidP="0084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FC3">
              <w:rPr>
                <w:rFonts w:ascii="Times New Roman" w:hAnsi="Times New Roman" w:cs="Times New Roman"/>
                <w:sz w:val="24"/>
                <w:szCs w:val="24"/>
              </w:rPr>
              <w:t>Anti-mouse IgG, HRP-linked Antibody</w:t>
            </w:r>
          </w:p>
        </w:tc>
        <w:tc>
          <w:tcPr>
            <w:tcW w:w="4508" w:type="dxa"/>
          </w:tcPr>
          <w:p w14:paraId="59779A1C" w14:textId="2ED11D86" w:rsidR="00846B70" w:rsidRPr="006678B4" w:rsidRDefault="00846B70" w:rsidP="0084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B70"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4E9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846B70" w14:paraId="374272E5" w14:textId="77777777" w:rsidTr="00BF7D14">
        <w:tc>
          <w:tcPr>
            <w:tcW w:w="4508" w:type="dxa"/>
          </w:tcPr>
          <w:p w14:paraId="36E32237" w14:textId="43828E53" w:rsidR="00846B70" w:rsidRPr="006678B4" w:rsidRDefault="00846B70" w:rsidP="0084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678B4">
              <w:rPr>
                <w:rFonts w:ascii="Times New Roman" w:hAnsi="Times New Roman" w:cs="Times New Roman"/>
                <w:sz w:val="24"/>
                <w:szCs w:val="24"/>
              </w:rPr>
              <w:t>abbit anti-goat IgG-HRP</w:t>
            </w:r>
          </w:p>
        </w:tc>
        <w:tc>
          <w:tcPr>
            <w:tcW w:w="4508" w:type="dxa"/>
          </w:tcPr>
          <w:p w14:paraId="42A461A3" w14:textId="27667490" w:rsidR="00846B70" w:rsidRPr="006678B4" w:rsidRDefault="00846B70" w:rsidP="0084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2768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; Santa Cruz Biotechnology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846B70" w14:paraId="15467A17" w14:textId="77777777" w:rsidTr="00BF7D14">
        <w:tc>
          <w:tcPr>
            <w:tcW w:w="4508" w:type="dxa"/>
          </w:tcPr>
          <w:p w14:paraId="0F49DF3C" w14:textId="6F10A133" w:rsidR="00846B70" w:rsidRPr="00441FC3" w:rsidRDefault="00846B70" w:rsidP="00846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nti-mouse Alex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BF7D14">
              <w:rPr>
                <w:rFonts w:ascii="Times New Roman" w:hAnsi="Times New Roman" w:cs="Times New Roman"/>
                <w:sz w:val="24"/>
                <w:szCs w:val="24"/>
              </w:rPr>
              <w:t xml:space="preserve"> 488</w:t>
            </w:r>
          </w:p>
        </w:tc>
        <w:tc>
          <w:tcPr>
            <w:tcW w:w="4508" w:type="dxa"/>
          </w:tcPr>
          <w:p w14:paraId="2005B03B" w14:textId="6BF53368" w:rsidR="00846B70" w:rsidRDefault="00846B70" w:rsidP="0084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A1008; Invitrogen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846B70" w14:paraId="6544AA55" w14:textId="77777777" w:rsidTr="00BF7D14">
        <w:tc>
          <w:tcPr>
            <w:tcW w:w="4508" w:type="dxa"/>
          </w:tcPr>
          <w:p w14:paraId="3F86AFBA" w14:textId="7525DFDC" w:rsidR="00846B70" w:rsidRDefault="00846B70" w:rsidP="00846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abbit Alexa Fluor 647</w:t>
            </w:r>
          </w:p>
        </w:tc>
        <w:tc>
          <w:tcPr>
            <w:tcW w:w="4508" w:type="dxa"/>
          </w:tcPr>
          <w:p w14:paraId="2D104C1C" w14:textId="05135872" w:rsidR="00846B70" w:rsidRDefault="004F73C2" w:rsidP="0084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21246; </w:t>
            </w:r>
            <w:r w:rsidRPr="00BF7D14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r w:rsidR="004A45A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846B70" w14:paraId="42B9CE08" w14:textId="77777777" w:rsidTr="00BF7D14">
        <w:tc>
          <w:tcPr>
            <w:tcW w:w="4508" w:type="dxa"/>
          </w:tcPr>
          <w:p w14:paraId="787D91F1" w14:textId="4859B8C2" w:rsidR="00846B70" w:rsidRDefault="00846B70" w:rsidP="00846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</w:tcPr>
          <w:p w14:paraId="0454C297" w14:textId="77777777" w:rsidR="00846B70" w:rsidRDefault="00846B70" w:rsidP="00846B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135F013" w14:textId="708FA999" w:rsidR="00B33D9C" w:rsidRDefault="00BF7D14">
      <w:pPr>
        <w:rPr>
          <w:rFonts w:ascii="Times New Roman" w:hAnsi="Times New Roman" w:cs="Times New Roman"/>
          <w:sz w:val="24"/>
          <w:szCs w:val="24"/>
        </w:rPr>
      </w:pPr>
      <w:r w:rsidRPr="00BF7D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F3E64F" w14:textId="20509BA0" w:rsidR="00B33D9C" w:rsidRDefault="00B33D9C">
      <w:pPr>
        <w:rPr>
          <w:rFonts w:ascii="Times New Roman" w:hAnsi="Times New Roman" w:cs="Times New Roman"/>
          <w:sz w:val="24"/>
          <w:szCs w:val="24"/>
        </w:rPr>
      </w:pPr>
    </w:p>
    <w:p w14:paraId="0FAFC687" w14:textId="7EEC4D91" w:rsidR="00B33D9C" w:rsidRDefault="00B33D9C"/>
    <w:p w14:paraId="70109947" w14:textId="50ECBB0A" w:rsidR="00EB15DD" w:rsidRDefault="00EB15DD"/>
    <w:p w14:paraId="5A0F5F59" w14:textId="1E16A40A" w:rsidR="00EB15DD" w:rsidRDefault="00EB15DD"/>
    <w:p w14:paraId="0A412664" w14:textId="77777777" w:rsidR="008A511A" w:rsidRDefault="008A511A" w:rsidP="008A511A">
      <w:pPr>
        <w:rPr>
          <w:rFonts w:ascii="Times New Roman" w:hAnsi="Times New Roman" w:cs="Times New Roman"/>
          <w:sz w:val="28"/>
          <w:szCs w:val="28"/>
        </w:rPr>
      </w:pPr>
    </w:p>
    <w:p w14:paraId="006A7920" w14:textId="77777777" w:rsidR="008A511A" w:rsidRDefault="008A511A" w:rsidP="008A511A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0FB57198" w14:textId="77777777" w:rsidR="008A511A" w:rsidRDefault="008A511A" w:rsidP="008A511A">
      <w:pPr>
        <w:rPr>
          <w:rFonts w:ascii="Times New Roman" w:hAnsi="Times New Roman" w:cs="Times New Roman"/>
          <w:sz w:val="28"/>
          <w:szCs w:val="28"/>
        </w:rPr>
      </w:pPr>
    </w:p>
    <w:p w14:paraId="3ED38F73" w14:textId="77777777" w:rsidR="008A511A" w:rsidRDefault="008A511A" w:rsidP="008A511A">
      <w:pPr>
        <w:rPr>
          <w:rFonts w:ascii="Times New Roman" w:hAnsi="Times New Roman" w:cs="Times New Roman"/>
          <w:sz w:val="28"/>
          <w:szCs w:val="28"/>
        </w:rPr>
      </w:pPr>
    </w:p>
    <w:p w14:paraId="4C6A1C7A" w14:textId="77777777" w:rsidR="008F54BF" w:rsidRPr="008F54BF" w:rsidRDefault="008F54BF" w:rsidP="008F54BF">
      <w:pPr>
        <w:rPr>
          <w:rFonts w:ascii="Times New Roman" w:hAnsi="Times New Roman" w:cs="Times New Roman"/>
          <w:sz w:val="28"/>
          <w:szCs w:val="28"/>
        </w:rPr>
      </w:pPr>
    </w:p>
    <w:sectPr w:rsidR="008F54BF" w:rsidRPr="008F54B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634AA" w14:textId="77777777" w:rsidR="00E02C47" w:rsidRDefault="00E02C47" w:rsidP="003E4827">
      <w:pPr>
        <w:spacing w:after="0" w:line="240" w:lineRule="auto"/>
      </w:pPr>
      <w:r>
        <w:separator/>
      </w:r>
    </w:p>
  </w:endnote>
  <w:endnote w:type="continuationSeparator" w:id="0">
    <w:p w14:paraId="5D47C9E2" w14:textId="77777777" w:rsidR="00E02C47" w:rsidRDefault="00E02C47" w:rsidP="003E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8534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F2CD5" w14:textId="2C16F073" w:rsidR="003E4827" w:rsidRDefault="003E4827" w:rsidP="00266A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D63D6C" w14:textId="77777777" w:rsidR="003E4827" w:rsidRDefault="003E4827" w:rsidP="003E48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573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1A67E" w14:textId="1A997B5A" w:rsidR="003E4827" w:rsidRDefault="003E4827" w:rsidP="00266A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EC6E56" w14:textId="77777777" w:rsidR="003E4827" w:rsidRDefault="003E4827" w:rsidP="003E4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CBCF5" w14:textId="77777777" w:rsidR="00E02C47" w:rsidRDefault="00E02C47" w:rsidP="003E4827">
      <w:pPr>
        <w:spacing w:after="0" w:line="240" w:lineRule="auto"/>
      </w:pPr>
      <w:r>
        <w:separator/>
      </w:r>
    </w:p>
  </w:footnote>
  <w:footnote w:type="continuationSeparator" w:id="0">
    <w:p w14:paraId="0ED1D7CE" w14:textId="77777777" w:rsidR="00E02C47" w:rsidRDefault="00E02C47" w:rsidP="003E48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D496B"/>
    <w:multiLevelType w:val="multilevel"/>
    <w:tmpl w:val="9C340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7C5557"/>
    <w:multiLevelType w:val="multilevel"/>
    <w:tmpl w:val="62640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2E6EF6"/>
    <w:multiLevelType w:val="hybridMultilevel"/>
    <w:tmpl w:val="0D0CC7E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D1C95"/>
    <w:multiLevelType w:val="hybridMultilevel"/>
    <w:tmpl w:val="8E3E8CA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7D"/>
    <w:rsid w:val="00001828"/>
    <w:rsid w:val="00100366"/>
    <w:rsid w:val="001546E9"/>
    <w:rsid w:val="00154EC5"/>
    <w:rsid w:val="00185AAD"/>
    <w:rsid w:val="00185DD0"/>
    <w:rsid w:val="001868EC"/>
    <w:rsid w:val="001A6076"/>
    <w:rsid w:val="001D5654"/>
    <w:rsid w:val="00297EA9"/>
    <w:rsid w:val="0038552D"/>
    <w:rsid w:val="003C7280"/>
    <w:rsid w:val="003E01B9"/>
    <w:rsid w:val="003E4827"/>
    <w:rsid w:val="00441FC3"/>
    <w:rsid w:val="00485FD2"/>
    <w:rsid w:val="00487805"/>
    <w:rsid w:val="004A45A4"/>
    <w:rsid w:val="004B0612"/>
    <w:rsid w:val="004F257D"/>
    <w:rsid w:val="004F73C2"/>
    <w:rsid w:val="005006AE"/>
    <w:rsid w:val="0050220E"/>
    <w:rsid w:val="00526A97"/>
    <w:rsid w:val="00586743"/>
    <w:rsid w:val="0059129C"/>
    <w:rsid w:val="005B4AAF"/>
    <w:rsid w:val="005E007C"/>
    <w:rsid w:val="005E74CC"/>
    <w:rsid w:val="005F7194"/>
    <w:rsid w:val="0061656E"/>
    <w:rsid w:val="00623923"/>
    <w:rsid w:val="00626756"/>
    <w:rsid w:val="006678B4"/>
    <w:rsid w:val="006915F4"/>
    <w:rsid w:val="006B2136"/>
    <w:rsid w:val="00714DE5"/>
    <w:rsid w:val="00754BE4"/>
    <w:rsid w:val="00795964"/>
    <w:rsid w:val="007B7776"/>
    <w:rsid w:val="007D3703"/>
    <w:rsid w:val="007E472E"/>
    <w:rsid w:val="007F72B3"/>
    <w:rsid w:val="008208E0"/>
    <w:rsid w:val="00846B70"/>
    <w:rsid w:val="00850FB7"/>
    <w:rsid w:val="00895A5A"/>
    <w:rsid w:val="008A511A"/>
    <w:rsid w:val="008F54BF"/>
    <w:rsid w:val="0091435A"/>
    <w:rsid w:val="00945654"/>
    <w:rsid w:val="009A1549"/>
    <w:rsid w:val="009C2025"/>
    <w:rsid w:val="009D3562"/>
    <w:rsid w:val="00A15B97"/>
    <w:rsid w:val="00A66A4A"/>
    <w:rsid w:val="00AA0212"/>
    <w:rsid w:val="00AA1970"/>
    <w:rsid w:val="00AB0548"/>
    <w:rsid w:val="00AB0963"/>
    <w:rsid w:val="00AB514A"/>
    <w:rsid w:val="00AF567B"/>
    <w:rsid w:val="00B33D9C"/>
    <w:rsid w:val="00B5418C"/>
    <w:rsid w:val="00B74E99"/>
    <w:rsid w:val="00BA731A"/>
    <w:rsid w:val="00BC783E"/>
    <w:rsid w:val="00BF7D14"/>
    <w:rsid w:val="00C6578D"/>
    <w:rsid w:val="00CD781E"/>
    <w:rsid w:val="00CE69BB"/>
    <w:rsid w:val="00CF3A44"/>
    <w:rsid w:val="00CF64A8"/>
    <w:rsid w:val="00D12788"/>
    <w:rsid w:val="00D746C0"/>
    <w:rsid w:val="00D80E18"/>
    <w:rsid w:val="00D85CB1"/>
    <w:rsid w:val="00D93347"/>
    <w:rsid w:val="00DB743E"/>
    <w:rsid w:val="00DF40A1"/>
    <w:rsid w:val="00E02B41"/>
    <w:rsid w:val="00E02C47"/>
    <w:rsid w:val="00E53295"/>
    <w:rsid w:val="00EB15DD"/>
    <w:rsid w:val="00F77005"/>
    <w:rsid w:val="00F9159D"/>
    <w:rsid w:val="00F95681"/>
    <w:rsid w:val="00FE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C0F6"/>
  <w15:chartTrackingRefBased/>
  <w15:docId w15:val="{DEEB9575-0E76-4FEE-B446-9BD8E71F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159D"/>
    <w:pPr>
      <w:ind w:left="720"/>
      <w:contextualSpacing/>
    </w:pPr>
  </w:style>
  <w:style w:type="paragraph" w:styleId="Revision">
    <w:name w:val="Revision"/>
    <w:hidden/>
    <w:uiPriority w:val="99"/>
    <w:semiHidden/>
    <w:rsid w:val="009A154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827"/>
  </w:style>
  <w:style w:type="character" w:styleId="PageNumber">
    <w:name w:val="page number"/>
    <w:basedOn w:val="DefaultParagraphFont"/>
    <w:uiPriority w:val="99"/>
    <w:semiHidden/>
    <w:unhideWhenUsed/>
    <w:rsid w:val="003E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777C9DD-2275-564A-B5E2-373D6B98A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reekumar</cp:lastModifiedBy>
  <cp:revision>4</cp:revision>
  <dcterms:created xsi:type="dcterms:W3CDTF">2025-02-03T14:33:00Z</dcterms:created>
  <dcterms:modified xsi:type="dcterms:W3CDTF">2025-02-03T14:53:00Z</dcterms:modified>
</cp:coreProperties>
</file>